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A6659" w14:textId="77777777" w:rsidR="00E91B05" w:rsidRDefault="00E91B05" w:rsidP="00E91B05"/>
    <w:tbl>
      <w:tblPr>
        <w:tblStyle w:val="LightShading-Accent1"/>
        <w:tblW w:w="7945" w:type="dxa"/>
        <w:tblInd w:w="555" w:type="dxa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3510"/>
        <w:gridCol w:w="2464"/>
        <w:gridCol w:w="1971"/>
      </w:tblGrid>
      <w:tr w:rsidR="00FA3B82" w:rsidRPr="004C75A2" w14:paraId="2212AFDA" w14:textId="77777777" w:rsidTr="00CC6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945" w:type="dxa"/>
            <w:gridSpan w:val="3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73E04C7C" w14:textId="19AB64AE" w:rsidR="00FA3B82" w:rsidRPr="006B4929" w:rsidRDefault="00191E6C" w:rsidP="000D67D1">
            <w:pPr>
              <w:rPr>
                <w:rFonts w:ascii="Times New Roman" w:hAnsi="Times New Roman" w:cs="Times New Roman"/>
                <w:color w:val="auto"/>
              </w:rPr>
            </w:pPr>
            <w:r w:rsidRPr="006B4929">
              <w:rPr>
                <w:rFonts w:ascii="Times New Roman" w:hAnsi="Times New Roman" w:cs="Times New Roman"/>
                <w:color w:val="auto"/>
              </w:rPr>
              <w:t>Table</w:t>
            </w:r>
            <w:r w:rsidR="41C99872" w:rsidRPr="006B4929">
              <w:rPr>
                <w:rFonts w:ascii="Times New Roman" w:hAnsi="Times New Roman" w:cs="Times New Roman"/>
                <w:color w:val="auto"/>
              </w:rPr>
              <w:t xml:space="preserve">. </w:t>
            </w:r>
            <w:r w:rsidR="00166793" w:rsidRPr="006B4929">
              <w:rPr>
                <w:rFonts w:ascii="Times New Roman" w:hAnsi="Times New Roman" w:cs="Times New Roman"/>
                <w:color w:val="auto"/>
              </w:rPr>
              <w:t>Ethnicity</w:t>
            </w:r>
            <w:r w:rsidR="41C99872" w:rsidRPr="006B4929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0D67D1">
              <w:rPr>
                <w:rFonts w:ascii="Times New Roman" w:hAnsi="Times New Roman" w:cs="Times New Roman" w:hint="eastAsia"/>
                <w:color w:val="auto"/>
                <w:lang w:eastAsia="zh-CN"/>
              </w:rPr>
              <w:t>d</w:t>
            </w:r>
            <w:bookmarkStart w:id="0" w:name="_GoBack"/>
            <w:bookmarkEnd w:id="0"/>
            <w:r w:rsidR="00AD5675" w:rsidRPr="006B4929">
              <w:rPr>
                <w:rFonts w:ascii="Times New Roman" w:hAnsi="Times New Roman" w:cs="Times New Roman"/>
                <w:color w:val="auto"/>
              </w:rPr>
              <w:t xml:space="preserve">istribution </w:t>
            </w:r>
            <w:r w:rsidR="41C99872" w:rsidRPr="006B4929">
              <w:rPr>
                <w:rFonts w:ascii="Times New Roman" w:hAnsi="Times New Roman" w:cs="Times New Roman"/>
                <w:color w:val="auto"/>
              </w:rPr>
              <w:t xml:space="preserve">of the </w:t>
            </w:r>
            <w:r w:rsidR="00CC6875" w:rsidRPr="006B4929">
              <w:rPr>
                <w:rFonts w:ascii="Times New Roman" w:hAnsi="Times New Roman" w:cs="Times New Roman"/>
                <w:color w:val="auto"/>
              </w:rPr>
              <w:t>RICHSs placenta data set</w:t>
            </w:r>
            <w:r w:rsidR="41C99872" w:rsidRPr="006B4929">
              <w:rPr>
                <w:rFonts w:ascii="Times New Roman" w:hAnsi="Times New Roman" w:cs="Times New Roman"/>
                <w:color w:val="auto"/>
              </w:rPr>
              <w:t xml:space="preserve"> (n=150)</w:t>
            </w:r>
          </w:p>
        </w:tc>
      </w:tr>
      <w:tr w:rsidR="00FA3B82" w:rsidRPr="00B408F1" w14:paraId="085697B1" w14:textId="77777777" w:rsidTr="00AD5675">
        <w:tc>
          <w:tcPr>
            <w:tcW w:w="3510" w:type="dxa"/>
            <w:tcBorders>
              <w:top w:val="single" w:sz="4" w:space="0" w:color="auto"/>
              <w:bottom w:val="nil"/>
            </w:tcBorders>
            <w:noWrap/>
          </w:tcPr>
          <w:p w14:paraId="5A39BBE3" w14:textId="74FC0AD3" w:rsidR="00FA3B82" w:rsidRPr="00B408F1" w:rsidRDefault="00FA3B82" w:rsidP="00760A71">
            <w:pPr>
              <w:rPr>
                <w:rFonts w:asciiTheme="majorHAnsi" w:hAnsiTheme="majorHAnsi"/>
                <w:b/>
                <w:color w:val="auto"/>
              </w:rPr>
            </w:pP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4761E" w14:textId="77777777" w:rsidR="00FA3B82" w:rsidRPr="00B408F1" w:rsidRDefault="00FA3B82" w:rsidP="00760A71">
            <w:pPr>
              <w:rPr>
                <w:rStyle w:val="SubtleEmphasis"/>
                <w:rFonts w:asciiTheme="majorHAnsi" w:hAnsiTheme="majorHAnsi"/>
                <w:b/>
                <w:color w:val="auto"/>
              </w:rPr>
            </w:pPr>
            <w:r w:rsidRPr="00B408F1">
              <w:rPr>
                <w:rStyle w:val="SubtleEmphasis"/>
                <w:rFonts w:asciiTheme="majorHAnsi" w:hAnsiTheme="majorHAnsi"/>
                <w:b/>
                <w:color w:val="auto"/>
              </w:rPr>
              <w:t xml:space="preserve">N           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51379" w14:textId="77777777" w:rsidR="00FA3B82" w:rsidRPr="00B408F1" w:rsidRDefault="00FA3B82" w:rsidP="00760A71">
            <w:pPr>
              <w:rPr>
                <w:rStyle w:val="SubtleEmphasis"/>
                <w:rFonts w:asciiTheme="majorHAnsi" w:hAnsiTheme="majorHAnsi"/>
                <w:b/>
                <w:color w:val="auto"/>
              </w:rPr>
            </w:pPr>
            <w:r w:rsidRPr="00B408F1">
              <w:rPr>
                <w:rStyle w:val="SubtleEmphasis"/>
                <w:rFonts w:asciiTheme="majorHAnsi" w:hAnsiTheme="majorHAnsi"/>
                <w:b/>
                <w:color w:val="auto"/>
              </w:rPr>
              <w:t>(%)</w:t>
            </w:r>
          </w:p>
        </w:tc>
      </w:tr>
      <w:tr w:rsidR="00FA3B82" w:rsidRPr="004C75A2" w14:paraId="2B27BC13" w14:textId="77777777" w:rsidTr="00AD5675">
        <w:tc>
          <w:tcPr>
            <w:tcW w:w="3510" w:type="dxa"/>
            <w:tcBorders>
              <w:top w:val="nil"/>
              <w:bottom w:val="nil"/>
            </w:tcBorders>
            <w:noWrap/>
          </w:tcPr>
          <w:p w14:paraId="3DF5CAD2" w14:textId="57AC2C69" w:rsidR="00FA3B82" w:rsidRPr="006B4929" w:rsidRDefault="00166793" w:rsidP="00760A71">
            <w:pPr>
              <w:rPr>
                <w:rFonts w:ascii="Times New Roman" w:hAnsi="Times New Roman" w:cs="Times New Roman"/>
                <w:b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color w:val="auto"/>
              </w:rPr>
              <w:t>Maternal</w:t>
            </w:r>
            <w:r w:rsidR="00FA3B82" w:rsidRPr="006B4929">
              <w:rPr>
                <w:rFonts w:ascii="Times New Roman" w:hAnsi="Times New Roman" w:cs="Times New Roman"/>
                <w:bCs/>
                <w:color w:val="auto"/>
              </w:rPr>
              <w:t xml:space="preserve"> Ethnicity (self-report)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41C8F396" w14:textId="77777777" w:rsidR="00FA3B82" w:rsidRPr="006B4929" w:rsidRDefault="00FA3B82" w:rsidP="00760A7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72A3D3EC" w14:textId="77777777" w:rsidR="00FA3B82" w:rsidRPr="006B4929" w:rsidRDefault="00FA3B82" w:rsidP="00760A7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FA3B82" w:rsidRPr="004C75A2" w14:paraId="17985C1E" w14:textId="77777777" w:rsidTr="00AD5675">
        <w:tc>
          <w:tcPr>
            <w:tcW w:w="3510" w:type="dxa"/>
            <w:tcBorders>
              <w:top w:val="nil"/>
            </w:tcBorders>
            <w:noWrap/>
          </w:tcPr>
          <w:p w14:paraId="20DF84DD" w14:textId="77777777" w:rsidR="00FA3B82" w:rsidRPr="006B4929" w:rsidRDefault="00FA3B82" w:rsidP="00760A71">
            <w:pPr>
              <w:ind w:left="345"/>
              <w:rPr>
                <w:rFonts w:ascii="Times New Roman" w:hAnsi="Times New Roman" w:cs="Times New Roman"/>
                <w:b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color w:val="auto"/>
              </w:rPr>
              <w:t>White</w:t>
            </w:r>
          </w:p>
        </w:tc>
        <w:tc>
          <w:tcPr>
            <w:tcW w:w="2464" w:type="dxa"/>
          </w:tcPr>
          <w:p w14:paraId="19FCCF4E" w14:textId="18009119" w:rsidR="00FA3B82" w:rsidRPr="006B4929" w:rsidRDefault="41C99872" w:rsidP="41C99872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116</w:t>
            </w:r>
          </w:p>
        </w:tc>
        <w:tc>
          <w:tcPr>
            <w:tcW w:w="1971" w:type="dxa"/>
          </w:tcPr>
          <w:p w14:paraId="6FC3418A" w14:textId="3304786A" w:rsidR="00FA3B82" w:rsidRPr="006B4929" w:rsidRDefault="00CC6875" w:rsidP="41C99872">
            <w:pPr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i/>
                <w:color w:val="auto"/>
              </w:rPr>
              <w:t>77.3</w:t>
            </w:r>
          </w:p>
        </w:tc>
      </w:tr>
      <w:tr w:rsidR="00FA3B82" w:rsidRPr="004C75A2" w14:paraId="5140A5DC" w14:textId="77777777" w:rsidTr="41C99872">
        <w:tc>
          <w:tcPr>
            <w:tcW w:w="3510" w:type="dxa"/>
            <w:noWrap/>
          </w:tcPr>
          <w:p w14:paraId="0C7B4EC0" w14:textId="77777777" w:rsidR="00FA3B82" w:rsidRPr="006B4929" w:rsidRDefault="00FA3B82" w:rsidP="00760A71">
            <w:pPr>
              <w:ind w:left="345"/>
              <w:rPr>
                <w:rFonts w:ascii="Times New Roman" w:hAnsi="Times New Roman" w:cs="Times New Roman"/>
                <w:b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color w:val="auto"/>
              </w:rPr>
              <w:t>Black</w:t>
            </w:r>
          </w:p>
        </w:tc>
        <w:tc>
          <w:tcPr>
            <w:tcW w:w="2464" w:type="dxa"/>
          </w:tcPr>
          <w:p w14:paraId="5D369756" w14:textId="77777777" w:rsidR="00FA3B82" w:rsidRPr="006B4929" w:rsidRDefault="00FA3B82" w:rsidP="00760A71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10</w:t>
            </w:r>
          </w:p>
        </w:tc>
        <w:tc>
          <w:tcPr>
            <w:tcW w:w="1971" w:type="dxa"/>
          </w:tcPr>
          <w:p w14:paraId="69EA3D9B" w14:textId="4213EE62" w:rsidR="00FA3B82" w:rsidRPr="006B4929" w:rsidRDefault="00CC6875" w:rsidP="00760A71">
            <w:pPr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i/>
                <w:color w:val="auto"/>
              </w:rPr>
              <w:t>6.3</w:t>
            </w:r>
          </w:p>
        </w:tc>
      </w:tr>
      <w:tr w:rsidR="00FA3B82" w:rsidRPr="004C75A2" w14:paraId="4F429C0F" w14:textId="77777777" w:rsidTr="00B408F1">
        <w:tc>
          <w:tcPr>
            <w:tcW w:w="3510" w:type="dxa"/>
            <w:tcBorders>
              <w:bottom w:val="nil"/>
            </w:tcBorders>
            <w:noWrap/>
          </w:tcPr>
          <w:p w14:paraId="67AC7CDD" w14:textId="77777777" w:rsidR="00FA3B82" w:rsidRPr="006B4929" w:rsidRDefault="00FA3B82" w:rsidP="00760A71">
            <w:pPr>
              <w:ind w:left="345"/>
              <w:rPr>
                <w:rFonts w:ascii="Times New Roman" w:hAnsi="Times New Roman" w:cs="Times New Roman"/>
                <w:b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color w:val="auto"/>
              </w:rPr>
              <w:t>Other</w:t>
            </w:r>
          </w:p>
        </w:tc>
        <w:tc>
          <w:tcPr>
            <w:tcW w:w="2464" w:type="dxa"/>
            <w:tcBorders>
              <w:bottom w:val="nil"/>
            </w:tcBorders>
          </w:tcPr>
          <w:p w14:paraId="72E4F76D" w14:textId="0D4A7695" w:rsidR="00FA3B82" w:rsidRPr="006B4929" w:rsidRDefault="41C99872" w:rsidP="41C99872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21</w:t>
            </w:r>
          </w:p>
        </w:tc>
        <w:tc>
          <w:tcPr>
            <w:tcW w:w="1971" w:type="dxa"/>
            <w:tcBorders>
              <w:bottom w:val="nil"/>
            </w:tcBorders>
          </w:tcPr>
          <w:p w14:paraId="37B446E7" w14:textId="1C8F605E" w:rsidR="00FA3B82" w:rsidRPr="006B4929" w:rsidRDefault="00CC6875" w:rsidP="41C99872">
            <w:pPr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6B4929">
              <w:rPr>
                <w:rFonts w:ascii="Times New Roman" w:hAnsi="Times New Roman" w:cs="Times New Roman"/>
                <w:bCs/>
                <w:i/>
                <w:color w:val="auto"/>
              </w:rPr>
              <w:t>14.0</w:t>
            </w:r>
          </w:p>
        </w:tc>
      </w:tr>
      <w:tr w:rsidR="004706DF" w:rsidRPr="004C75A2" w14:paraId="3CC159DE" w14:textId="77777777" w:rsidTr="00B408F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  <w:tcBorders>
              <w:top w:val="nil"/>
            </w:tcBorders>
            <w:noWrap/>
          </w:tcPr>
          <w:p w14:paraId="3606261B" w14:textId="77777777" w:rsidR="004706DF" w:rsidRPr="006B4929" w:rsidRDefault="004706DF" w:rsidP="00760A71">
            <w:pPr>
              <w:ind w:left="345"/>
              <w:rPr>
                <w:rFonts w:ascii="Times New Roman" w:hAnsi="Times New Roman" w:cs="Times New Roman"/>
                <w:b w:val="0"/>
                <w:color w:val="auto"/>
              </w:rPr>
            </w:pPr>
            <w:r w:rsidRPr="006B4929">
              <w:rPr>
                <w:rFonts w:ascii="Times New Roman" w:hAnsi="Times New Roman" w:cs="Times New Roman"/>
                <w:b w:val="0"/>
                <w:color w:val="auto"/>
              </w:rPr>
              <w:t>Unknown</w:t>
            </w:r>
          </w:p>
        </w:tc>
        <w:tc>
          <w:tcPr>
            <w:tcW w:w="2464" w:type="dxa"/>
            <w:tcBorders>
              <w:top w:val="nil"/>
            </w:tcBorders>
          </w:tcPr>
          <w:p w14:paraId="5FCD5EC4" w14:textId="77777777" w:rsidR="004706DF" w:rsidRPr="006B4929" w:rsidRDefault="004706DF" w:rsidP="00760A71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6B4929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3</w:t>
            </w:r>
          </w:p>
        </w:tc>
        <w:tc>
          <w:tcPr>
            <w:tcW w:w="1971" w:type="dxa"/>
            <w:tcBorders>
              <w:top w:val="nil"/>
            </w:tcBorders>
          </w:tcPr>
          <w:p w14:paraId="18B82DB7" w14:textId="4D8C5B17" w:rsidR="004706DF" w:rsidRPr="006B4929" w:rsidRDefault="00CC6875" w:rsidP="41C99872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6B4929">
              <w:rPr>
                <w:rFonts w:ascii="Times New Roman" w:hAnsi="Times New Roman" w:cs="Times New Roman"/>
                <w:b w:val="0"/>
                <w:i/>
                <w:color w:val="auto"/>
              </w:rPr>
              <w:t>2.0</w:t>
            </w:r>
          </w:p>
        </w:tc>
      </w:tr>
    </w:tbl>
    <w:p w14:paraId="7219AFF3" w14:textId="3E525810" w:rsidR="41C99872" w:rsidRDefault="41C99872" w:rsidP="41C99872"/>
    <w:sectPr w:rsidR="41C99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5B129D"/>
    <w:multiLevelType w:val="hybridMultilevel"/>
    <w:tmpl w:val="939E9E2A"/>
    <w:lvl w:ilvl="0" w:tplc="75F6FC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86"/>
    <w:rsid w:val="000007C0"/>
    <w:rsid w:val="00011BCD"/>
    <w:rsid w:val="000C19B0"/>
    <w:rsid w:val="000D67D1"/>
    <w:rsid w:val="00166793"/>
    <w:rsid w:val="00191E6C"/>
    <w:rsid w:val="001F2548"/>
    <w:rsid w:val="0027215D"/>
    <w:rsid w:val="003377CE"/>
    <w:rsid w:val="004706DF"/>
    <w:rsid w:val="00493914"/>
    <w:rsid w:val="005D7584"/>
    <w:rsid w:val="006B4929"/>
    <w:rsid w:val="00702452"/>
    <w:rsid w:val="0072052C"/>
    <w:rsid w:val="0080266B"/>
    <w:rsid w:val="00871556"/>
    <w:rsid w:val="008B06B5"/>
    <w:rsid w:val="00A05870"/>
    <w:rsid w:val="00A76E64"/>
    <w:rsid w:val="00AD5675"/>
    <w:rsid w:val="00B408F1"/>
    <w:rsid w:val="00CC6875"/>
    <w:rsid w:val="00D6375B"/>
    <w:rsid w:val="00E674EA"/>
    <w:rsid w:val="00E91B05"/>
    <w:rsid w:val="00F04F86"/>
    <w:rsid w:val="00FA3B82"/>
    <w:rsid w:val="41C99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447A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04F86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F04F86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4F86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F04F8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F04F86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637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375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939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39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0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04F86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F04F86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4F86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F04F8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F04F86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637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375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939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39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0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0</Characters>
  <Application>Microsoft Office Word</Application>
  <DocSecurity>0</DocSecurity>
  <Lines>1</Lines>
  <Paragraphs>1</Paragraphs>
  <ScaleCrop>false</ScaleCrop>
  <Company>Mount Sinai Hospital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pil, Maya</dc:creator>
  <cp:lastModifiedBy>Shouneng Peng</cp:lastModifiedBy>
  <cp:revision>21</cp:revision>
  <dcterms:created xsi:type="dcterms:W3CDTF">2017-01-31T22:00:00Z</dcterms:created>
  <dcterms:modified xsi:type="dcterms:W3CDTF">2018-11-28T00:39:00Z</dcterms:modified>
</cp:coreProperties>
</file>